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C396F" w14:textId="6FDAE642" w:rsidR="0096294E" w:rsidRPr="0096294E" w:rsidRDefault="00204E31" w:rsidP="0096294E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D94E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="0096294E" w:rsidRPr="009629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characteristics of the included animal studies</w:t>
      </w:r>
    </w:p>
    <w:p w14:paraId="1B96D002" w14:textId="77777777" w:rsidR="00891C12" w:rsidRDefault="00891C12" w:rsidP="0096294E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B1AEEB2" w14:textId="1378C7D4" w:rsidR="0096294E" w:rsidRPr="0096294E" w:rsidRDefault="00891C12" w:rsidP="0096294E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96294E" w:rsidRPr="0096294E">
        <w:rPr>
          <w:rFonts w:ascii="Times New Roman" w:hAnsi="Times New Roman" w:cs="Times New Roman"/>
          <w:sz w:val="24"/>
          <w:szCs w:val="24"/>
          <w:lang w:val="en-GB"/>
        </w:rPr>
        <w:t xml:space="preserve">haracteristics of the included animal studies. </w:t>
      </w:r>
    </w:p>
    <w:p w14:paraId="03440772" w14:textId="0F84E90A" w:rsidR="0096294E" w:rsidRPr="0096294E" w:rsidRDefault="0096294E" w:rsidP="0096294E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6294E">
        <w:rPr>
          <w:rFonts w:ascii="Times New Roman" w:hAnsi="Times New Roman" w:cs="Times New Roman"/>
          <w:sz w:val="24"/>
          <w:szCs w:val="24"/>
          <w:lang w:val="en-GB"/>
        </w:rPr>
        <w:t xml:space="preserve">N/R: not reported. N/A: not applicable. M: male. WEB-SL: Woven </w:t>
      </w:r>
      <w:proofErr w:type="spellStart"/>
      <w:r w:rsidRPr="0096294E">
        <w:rPr>
          <w:rFonts w:ascii="Times New Roman" w:hAnsi="Times New Roman" w:cs="Times New Roman"/>
          <w:sz w:val="24"/>
          <w:szCs w:val="24"/>
          <w:lang w:val="en-GB"/>
        </w:rPr>
        <w:t>EndoBridge</w:t>
      </w:r>
      <w:proofErr w:type="spellEnd"/>
      <w:r w:rsidRPr="0096294E">
        <w:rPr>
          <w:rFonts w:ascii="Times New Roman" w:hAnsi="Times New Roman" w:cs="Times New Roman"/>
          <w:sz w:val="24"/>
          <w:szCs w:val="24"/>
          <w:lang w:val="en-GB"/>
        </w:rPr>
        <w:t xml:space="preserve"> Single Layer. WEB-DL: Woven </w:t>
      </w:r>
      <w:proofErr w:type="spellStart"/>
      <w:r w:rsidRPr="0096294E">
        <w:rPr>
          <w:rFonts w:ascii="Times New Roman" w:hAnsi="Times New Roman" w:cs="Times New Roman"/>
          <w:sz w:val="24"/>
          <w:szCs w:val="24"/>
          <w:lang w:val="en-GB"/>
        </w:rPr>
        <w:t>EndoBridge</w:t>
      </w:r>
      <w:proofErr w:type="spellEnd"/>
      <w:r w:rsidRPr="0096294E">
        <w:rPr>
          <w:rFonts w:ascii="Times New Roman" w:hAnsi="Times New Roman" w:cs="Times New Roman"/>
          <w:sz w:val="24"/>
          <w:szCs w:val="24"/>
          <w:lang w:val="en-GB"/>
        </w:rPr>
        <w:t xml:space="preserve"> Dual Layer. WEB-SLS: Woven </w:t>
      </w:r>
      <w:proofErr w:type="spellStart"/>
      <w:r w:rsidRPr="0096294E">
        <w:rPr>
          <w:rFonts w:ascii="Times New Roman" w:hAnsi="Times New Roman" w:cs="Times New Roman"/>
          <w:sz w:val="24"/>
          <w:szCs w:val="24"/>
          <w:lang w:val="en-GB"/>
        </w:rPr>
        <w:t>EndoBridge</w:t>
      </w:r>
      <w:proofErr w:type="spellEnd"/>
      <w:r w:rsidRPr="0096294E">
        <w:rPr>
          <w:rFonts w:ascii="Times New Roman" w:hAnsi="Times New Roman" w:cs="Times New Roman"/>
          <w:sz w:val="24"/>
          <w:szCs w:val="24"/>
          <w:lang w:val="en-GB"/>
        </w:rPr>
        <w:t xml:space="preserve"> Single Layer Sphere. CO: complete occlusion without angiographic visible collection of contrast within marker recess. MR: complete occlusion with angiographic visible collection of contrast within marker recess. NR: Neck remnant. AR: aneurysm remnant. NCO: near complete occlusion.</w:t>
      </w:r>
    </w:p>
    <w:p w14:paraId="78ECD64F" w14:textId="77777777" w:rsidR="0096294E" w:rsidRPr="0096294E" w:rsidRDefault="0096294E" w:rsidP="0096294E">
      <w:pPr>
        <w:contextualSpacing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tblpY="1"/>
        <w:tblOverlap w:val="never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684"/>
        <w:gridCol w:w="692"/>
        <w:gridCol w:w="800"/>
        <w:gridCol w:w="513"/>
        <w:gridCol w:w="878"/>
        <w:gridCol w:w="889"/>
        <w:gridCol w:w="1405"/>
        <w:gridCol w:w="1143"/>
        <w:gridCol w:w="1279"/>
        <w:gridCol w:w="992"/>
        <w:gridCol w:w="1620"/>
        <w:gridCol w:w="2179"/>
      </w:tblGrid>
      <w:tr w:rsidR="0096294E" w:rsidRPr="0096294E" w14:paraId="0B3AC1D0" w14:textId="77777777" w:rsidTr="00A568F2">
        <w:trPr>
          <w:trHeight w:val="397"/>
        </w:trPr>
        <w:tc>
          <w:tcPr>
            <w:tcW w:w="1068" w:type="dxa"/>
            <w:shd w:val="clear" w:color="auto" w:fill="auto"/>
            <w:vAlign w:val="bottom"/>
            <w:hideMark/>
          </w:tcPr>
          <w:p w14:paraId="63DE5FB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First author + </w:t>
            </w:r>
          </w:p>
          <w:p w14:paraId="650B4F1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year of publication</w:t>
            </w:r>
          </w:p>
        </w:tc>
        <w:tc>
          <w:tcPr>
            <w:tcW w:w="684" w:type="dxa"/>
          </w:tcPr>
          <w:p w14:paraId="7DE5309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Species</w:t>
            </w:r>
          </w:p>
        </w:tc>
        <w:tc>
          <w:tcPr>
            <w:tcW w:w="692" w:type="dxa"/>
          </w:tcPr>
          <w:p w14:paraId="5C86F76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Strain</w:t>
            </w:r>
          </w:p>
        </w:tc>
        <w:tc>
          <w:tcPr>
            <w:tcW w:w="800" w:type="dxa"/>
          </w:tcPr>
          <w:p w14:paraId="40CD70A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Number of animals used</w:t>
            </w:r>
          </w:p>
        </w:tc>
        <w:tc>
          <w:tcPr>
            <w:tcW w:w="513" w:type="dxa"/>
          </w:tcPr>
          <w:p w14:paraId="2467686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Sex</w:t>
            </w:r>
          </w:p>
        </w:tc>
        <w:tc>
          <w:tcPr>
            <w:tcW w:w="878" w:type="dxa"/>
          </w:tcPr>
          <w:p w14:paraId="2E1DC21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Weight (kg)</w:t>
            </w:r>
          </w:p>
        </w:tc>
        <w:tc>
          <w:tcPr>
            <w:tcW w:w="889" w:type="dxa"/>
          </w:tcPr>
          <w:p w14:paraId="46ABB17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Aneurysm induction method</w:t>
            </w:r>
          </w:p>
        </w:tc>
        <w:tc>
          <w:tcPr>
            <w:tcW w:w="1405" w:type="dxa"/>
          </w:tcPr>
          <w:p w14:paraId="43C301A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Mean aneurysm dimensions (± SD) (mm)</w:t>
            </w:r>
          </w:p>
        </w:tc>
        <w:tc>
          <w:tcPr>
            <w:tcW w:w="1143" w:type="dxa"/>
          </w:tcPr>
          <w:p w14:paraId="2B23806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Time between aneurysm induction and WEB placement</w:t>
            </w:r>
          </w:p>
        </w:tc>
        <w:tc>
          <w:tcPr>
            <w:tcW w:w="1279" w:type="dxa"/>
          </w:tcPr>
          <w:p w14:paraId="0C02626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WEB types used</w:t>
            </w:r>
          </w:p>
        </w:tc>
        <w:tc>
          <w:tcPr>
            <w:tcW w:w="992" w:type="dxa"/>
          </w:tcPr>
          <w:p w14:paraId="5286324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WEB sizes used</w:t>
            </w:r>
          </w:p>
        </w:tc>
        <w:tc>
          <w:tcPr>
            <w:tcW w:w="1620" w:type="dxa"/>
          </w:tcPr>
          <w:p w14:paraId="0144C43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Angiographic occlusion outcome</w:t>
            </w:r>
          </w:p>
        </w:tc>
        <w:tc>
          <w:tcPr>
            <w:tcW w:w="2179" w:type="dxa"/>
          </w:tcPr>
          <w:p w14:paraId="4628185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Complications</w:t>
            </w:r>
          </w:p>
        </w:tc>
      </w:tr>
      <w:tr w:rsidR="0096294E" w:rsidRPr="0096294E" w14:paraId="2CF838BD" w14:textId="77777777" w:rsidTr="00A568F2">
        <w:trPr>
          <w:trHeight w:val="737"/>
        </w:trPr>
        <w:tc>
          <w:tcPr>
            <w:tcW w:w="1068" w:type="dxa"/>
            <w:shd w:val="clear" w:color="auto" w:fill="auto"/>
            <w:noWrap/>
            <w:hideMark/>
          </w:tcPr>
          <w:p w14:paraId="6829FF5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ing et al. 2021</w:t>
            </w:r>
          </w:p>
        </w:tc>
        <w:tc>
          <w:tcPr>
            <w:tcW w:w="684" w:type="dxa"/>
            <w:shd w:val="clear" w:color="auto" w:fill="auto"/>
          </w:tcPr>
          <w:p w14:paraId="2E35579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4F6F05E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7142C0B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36</w:t>
            </w:r>
          </w:p>
        </w:tc>
        <w:tc>
          <w:tcPr>
            <w:tcW w:w="513" w:type="dxa"/>
          </w:tcPr>
          <w:p w14:paraId="28E81D1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78" w:type="dxa"/>
          </w:tcPr>
          <w:p w14:paraId="6BB1223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89" w:type="dxa"/>
          </w:tcPr>
          <w:p w14:paraId="057AABE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4E2112E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143" w:type="dxa"/>
          </w:tcPr>
          <w:p w14:paraId="65DE45C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≥ 3 weeks</w:t>
            </w:r>
          </w:p>
        </w:tc>
        <w:tc>
          <w:tcPr>
            <w:tcW w:w="1279" w:type="dxa"/>
            <w:shd w:val="clear" w:color="auto" w:fill="auto"/>
          </w:tcPr>
          <w:p w14:paraId="1B2725A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B-DL (n= 12)</w:t>
            </w:r>
          </w:p>
          <w:p w14:paraId="47DB588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B-SL (n= 12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  <w:t>WEB-SLS (n= 12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</w:p>
        </w:tc>
        <w:tc>
          <w:tcPr>
            <w:tcW w:w="992" w:type="dxa"/>
            <w:shd w:val="clear" w:color="auto" w:fill="auto"/>
          </w:tcPr>
          <w:p w14:paraId="44DFC7A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620" w:type="dxa"/>
          </w:tcPr>
          <w:p w14:paraId="57FB034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3 months</w:t>
            </w:r>
          </w:p>
          <w:p w14:paraId="53B9515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5</w:t>
            </w:r>
          </w:p>
          <w:p w14:paraId="077290A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4</w:t>
            </w:r>
          </w:p>
          <w:p w14:paraId="5124684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3</w:t>
            </w:r>
          </w:p>
          <w:p w14:paraId="7CC05CA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6</w:t>
            </w:r>
          </w:p>
          <w:p w14:paraId="7AB05B9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5AB6D51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2-months</w:t>
            </w:r>
          </w:p>
          <w:p w14:paraId="3319014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5</w:t>
            </w:r>
          </w:p>
          <w:p w14:paraId="6154118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713091F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3</w:t>
            </w:r>
          </w:p>
          <w:p w14:paraId="6F5BFC6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8</w:t>
            </w:r>
          </w:p>
        </w:tc>
        <w:tc>
          <w:tcPr>
            <w:tcW w:w="2179" w:type="dxa"/>
          </w:tcPr>
          <w:p w14:paraId="36EFEA3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</w:tr>
      <w:tr w:rsidR="0096294E" w:rsidRPr="0096294E" w14:paraId="68FDBF76" w14:textId="77777777" w:rsidTr="00A568F2">
        <w:trPr>
          <w:trHeight w:val="300"/>
        </w:trPr>
        <w:tc>
          <w:tcPr>
            <w:tcW w:w="1068" w:type="dxa"/>
            <w:shd w:val="clear" w:color="auto" w:fill="auto"/>
            <w:noWrap/>
            <w:hideMark/>
          </w:tcPr>
          <w:p w14:paraId="49A5637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ing et al. 2016</w:t>
            </w:r>
          </w:p>
        </w:tc>
        <w:tc>
          <w:tcPr>
            <w:tcW w:w="684" w:type="dxa"/>
            <w:shd w:val="clear" w:color="auto" w:fill="auto"/>
          </w:tcPr>
          <w:p w14:paraId="68E54D3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3FCFAB9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1CF6A8A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36</w:t>
            </w:r>
          </w:p>
        </w:tc>
        <w:tc>
          <w:tcPr>
            <w:tcW w:w="513" w:type="dxa"/>
          </w:tcPr>
          <w:p w14:paraId="3DB1F97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78" w:type="dxa"/>
          </w:tcPr>
          <w:p w14:paraId="6FBC5DC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89" w:type="dxa"/>
          </w:tcPr>
          <w:p w14:paraId="2865F4A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6A66A8D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Neck: 3.4 (± 0.4) 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  <w:t>Width: 3.9 (± 0.6)</w:t>
            </w:r>
          </w:p>
          <w:p w14:paraId="7F673C1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43" w:type="dxa"/>
          </w:tcPr>
          <w:p w14:paraId="3678C98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≥ 3 weeks</w:t>
            </w:r>
          </w:p>
        </w:tc>
        <w:tc>
          <w:tcPr>
            <w:tcW w:w="1279" w:type="dxa"/>
            <w:shd w:val="clear" w:color="auto" w:fill="auto"/>
          </w:tcPr>
          <w:p w14:paraId="52D7CFB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EB-DL (n=36)</w:t>
            </w:r>
          </w:p>
        </w:tc>
        <w:tc>
          <w:tcPr>
            <w:tcW w:w="992" w:type="dxa"/>
            <w:shd w:val="clear" w:color="auto" w:fill="auto"/>
          </w:tcPr>
          <w:p w14:paraId="3C4804C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5-10% larger than aneurysm width &amp; length</w:t>
            </w:r>
          </w:p>
        </w:tc>
        <w:tc>
          <w:tcPr>
            <w:tcW w:w="1620" w:type="dxa"/>
          </w:tcPr>
          <w:p w14:paraId="31ED399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 month</w:t>
            </w:r>
          </w:p>
          <w:p w14:paraId="74C6244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3</w:t>
            </w:r>
          </w:p>
          <w:p w14:paraId="706A7EE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3</w:t>
            </w:r>
          </w:p>
          <w:p w14:paraId="409325E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8</w:t>
            </w:r>
          </w:p>
          <w:p w14:paraId="6822F65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4</w:t>
            </w:r>
          </w:p>
          <w:p w14:paraId="20519AD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5ADC9C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3 months</w:t>
            </w:r>
          </w:p>
          <w:p w14:paraId="272390F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1A7C54E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2ED101B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1</w:t>
            </w:r>
          </w:p>
          <w:p w14:paraId="233BE2B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</w:t>
            </w:r>
          </w:p>
          <w:p w14:paraId="4B75250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81B41C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6 months</w:t>
            </w:r>
          </w:p>
          <w:p w14:paraId="78B687B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1</w:t>
            </w:r>
          </w:p>
          <w:p w14:paraId="0D825CD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5D2F7AD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2</w:t>
            </w:r>
          </w:p>
          <w:p w14:paraId="01887DC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</w:t>
            </w:r>
          </w:p>
          <w:p w14:paraId="6C4EBFF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427642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2 months</w:t>
            </w:r>
          </w:p>
          <w:p w14:paraId="163A60D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0</w:t>
            </w:r>
          </w:p>
          <w:p w14:paraId="58A12FA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MR: n=3</w:t>
            </w:r>
          </w:p>
          <w:p w14:paraId="3AAE11E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2</w:t>
            </w:r>
          </w:p>
          <w:p w14:paraId="42F29F6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</w:t>
            </w:r>
          </w:p>
        </w:tc>
        <w:tc>
          <w:tcPr>
            <w:tcW w:w="2179" w:type="dxa"/>
          </w:tcPr>
          <w:p w14:paraId="70D9A78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N/R</w:t>
            </w:r>
          </w:p>
        </w:tc>
      </w:tr>
      <w:tr w:rsidR="0096294E" w:rsidRPr="0096294E" w14:paraId="1DE0B880" w14:textId="77777777" w:rsidTr="00A568F2">
        <w:trPr>
          <w:trHeight w:val="300"/>
        </w:trPr>
        <w:tc>
          <w:tcPr>
            <w:tcW w:w="1068" w:type="dxa"/>
            <w:shd w:val="clear" w:color="auto" w:fill="auto"/>
            <w:noWrap/>
            <w:hideMark/>
          </w:tcPr>
          <w:p w14:paraId="69A6F9C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ing et al. 2011</w:t>
            </w:r>
          </w:p>
        </w:tc>
        <w:tc>
          <w:tcPr>
            <w:tcW w:w="684" w:type="dxa"/>
            <w:shd w:val="clear" w:color="auto" w:fill="auto"/>
          </w:tcPr>
          <w:p w14:paraId="45C9B81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66A9026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7CCF244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513" w:type="dxa"/>
          </w:tcPr>
          <w:p w14:paraId="31AEB9D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78" w:type="dxa"/>
          </w:tcPr>
          <w:p w14:paraId="171C3A0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89" w:type="dxa"/>
          </w:tcPr>
          <w:p w14:paraId="30EC19D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6CA7C5A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143" w:type="dxa"/>
          </w:tcPr>
          <w:p w14:paraId="7B57CB7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≥ 3 weeks</w:t>
            </w:r>
          </w:p>
        </w:tc>
        <w:tc>
          <w:tcPr>
            <w:tcW w:w="1279" w:type="dxa"/>
            <w:shd w:val="clear" w:color="auto" w:fill="auto"/>
          </w:tcPr>
          <w:p w14:paraId="7224E4C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EB-DL (n=24)</w:t>
            </w:r>
          </w:p>
        </w:tc>
        <w:tc>
          <w:tcPr>
            <w:tcW w:w="992" w:type="dxa"/>
            <w:shd w:val="clear" w:color="auto" w:fill="auto"/>
          </w:tcPr>
          <w:p w14:paraId="0C6A673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620" w:type="dxa"/>
          </w:tcPr>
          <w:p w14:paraId="69065B4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 month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</w:t>
            </w:r>
          </w:p>
          <w:p w14:paraId="33E7C83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5DF9E77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CO: n=3</w:t>
            </w:r>
          </w:p>
          <w:p w14:paraId="57326EA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</w:t>
            </w:r>
          </w:p>
          <w:p w14:paraId="44CB675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4A474AD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3 months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</w:t>
            </w:r>
          </w:p>
          <w:p w14:paraId="2C0E1D3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3</w:t>
            </w:r>
          </w:p>
          <w:p w14:paraId="34830F3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CO: n=2</w:t>
            </w:r>
          </w:p>
          <w:p w14:paraId="22EC453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</w:t>
            </w:r>
          </w:p>
          <w:p w14:paraId="5D292A3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0F44B5B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6 months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</w:t>
            </w:r>
          </w:p>
          <w:p w14:paraId="59FC7A2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1</w:t>
            </w:r>
          </w:p>
          <w:p w14:paraId="45E8403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CO: n=5</w:t>
            </w:r>
          </w:p>
          <w:p w14:paraId="79F3F0A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0</w:t>
            </w:r>
          </w:p>
          <w:p w14:paraId="1E63B70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271F76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2 months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</w:t>
            </w: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  <w:p w14:paraId="192C7B5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5A8575E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CO: n=4</w:t>
            </w:r>
          </w:p>
          <w:p w14:paraId="4D09E87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0</w:t>
            </w:r>
          </w:p>
          <w:p w14:paraId="10277E7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562A4F6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data from individual timepoints requested and obtained from the authors</w:t>
            </w:r>
          </w:p>
        </w:tc>
        <w:tc>
          <w:tcPr>
            <w:tcW w:w="2179" w:type="dxa"/>
          </w:tcPr>
          <w:p w14:paraId="3035E00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</w:tr>
      <w:tr w:rsidR="0096294E" w:rsidRPr="00B76270" w14:paraId="267E8C4D" w14:textId="77777777" w:rsidTr="00A568F2">
        <w:trPr>
          <w:trHeight w:val="300"/>
        </w:trPr>
        <w:tc>
          <w:tcPr>
            <w:tcW w:w="1068" w:type="dxa"/>
            <w:shd w:val="clear" w:color="auto" w:fill="auto"/>
            <w:noWrap/>
            <w:hideMark/>
          </w:tcPr>
          <w:p w14:paraId="5112CA4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ouchaud et al. 2016</w:t>
            </w:r>
          </w:p>
        </w:tc>
        <w:tc>
          <w:tcPr>
            <w:tcW w:w="684" w:type="dxa"/>
            <w:shd w:val="clear" w:color="auto" w:fill="auto"/>
          </w:tcPr>
          <w:p w14:paraId="58E8214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5C52505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5CE079A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513" w:type="dxa"/>
          </w:tcPr>
          <w:p w14:paraId="2AA9203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78" w:type="dxa"/>
          </w:tcPr>
          <w:p w14:paraId="3546B30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89" w:type="dxa"/>
          </w:tcPr>
          <w:p w14:paraId="744FF35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3A36D62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143" w:type="dxa"/>
          </w:tcPr>
          <w:p w14:paraId="64C25AB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≥ 3 weeks</w:t>
            </w:r>
          </w:p>
        </w:tc>
        <w:tc>
          <w:tcPr>
            <w:tcW w:w="1279" w:type="dxa"/>
            <w:shd w:val="clear" w:color="auto" w:fill="auto"/>
          </w:tcPr>
          <w:p w14:paraId="0F1F732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EB-DL (n= 36)</w:t>
            </w:r>
          </w:p>
          <w:p w14:paraId="44907F7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EB-SL (n= 44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</w:r>
          </w:p>
        </w:tc>
        <w:tc>
          <w:tcPr>
            <w:tcW w:w="992" w:type="dxa"/>
            <w:shd w:val="clear" w:color="auto" w:fill="auto"/>
          </w:tcPr>
          <w:p w14:paraId="7678020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620" w:type="dxa"/>
          </w:tcPr>
          <w:p w14:paraId="74F3A18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 month*</w:t>
            </w:r>
          </w:p>
          <w:p w14:paraId="4188E58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3</w:t>
            </w:r>
          </w:p>
          <w:p w14:paraId="3BD94C8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1</w:t>
            </w:r>
          </w:p>
          <w:p w14:paraId="1A596F2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7</w:t>
            </w:r>
          </w:p>
          <w:p w14:paraId="740AB13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5</w:t>
            </w:r>
          </w:p>
          <w:p w14:paraId="593C863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01F57E3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.7 months*</w:t>
            </w:r>
          </w:p>
          <w:p w14:paraId="41F6D69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35937949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0</w:t>
            </w:r>
          </w:p>
          <w:p w14:paraId="75A0BDD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0</w:t>
            </w:r>
          </w:p>
          <w:p w14:paraId="32A080A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3</w:t>
            </w:r>
          </w:p>
          <w:p w14:paraId="5275727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7EB4541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3 months*</w:t>
            </w:r>
          </w:p>
          <w:p w14:paraId="670A8D3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7</w:t>
            </w:r>
          </w:p>
          <w:p w14:paraId="1AD8138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12</w:t>
            </w:r>
          </w:p>
          <w:p w14:paraId="6E7203B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1</w:t>
            </w:r>
          </w:p>
          <w:p w14:paraId="2706B13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0</w:t>
            </w:r>
          </w:p>
          <w:p w14:paraId="46C899E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18C57C2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6 months*</w:t>
            </w:r>
          </w:p>
          <w:p w14:paraId="6B399FD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1</w:t>
            </w:r>
          </w:p>
          <w:p w14:paraId="1CB5DE9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0829E8E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2</w:t>
            </w:r>
          </w:p>
          <w:p w14:paraId="4AD8C4C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7</w:t>
            </w:r>
          </w:p>
          <w:p w14:paraId="7901DE7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57C10CD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2 months*</w:t>
            </w:r>
          </w:p>
          <w:p w14:paraId="241787F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35C847C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5F77765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1</w:t>
            </w:r>
          </w:p>
          <w:p w14:paraId="0503AC8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2</w:t>
            </w:r>
          </w:p>
          <w:p w14:paraId="78FF082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6AE931E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*data from individual timepoints requested and obtained from the authors</w:t>
            </w: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2179" w:type="dxa"/>
          </w:tcPr>
          <w:p w14:paraId="0F2BAA6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N/A</w:t>
            </w:r>
          </w:p>
          <w:p w14:paraId="193522A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esearch focus on intra-observer and inter-observer variability regarding occlusion scores after WEB implantation.</w:t>
            </w:r>
          </w:p>
        </w:tc>
      </w:tr>
      <w:tr w:rsidR="0096294E" w:rsidRPr="00B76270" w14:paraId="04996269" w14:textId="77777777" w:rsidTr="00A568F2">
        <w:trPr>
          <w:trHeight w:val="300"/>
        </w:trPr>
        <w:tc>
          <w:tcPr>
            <w:tcW w:w="1068" w:type="dxa"/>
            <w:shd w:val="clear" w:color="auto" w:fill="auto"/>
            <w:noWrap/>
            <w:hideMark/>
          </w:tcPr>
          <w:p w14:paraId="5FD92B9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Struffert</w:t>
            </w:r>
            <w:proofErr w:type="spellEnd"/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et al. 2014</w:t>
            </w:r>
          </w:p>
        </w:tc>
        <w:tc>
          <w:tcPr>
            <w:tcW w:w="684" w:type="dxa"/>
            <w:shd w:val="clear" w:color="auto" w:fill="auto"/>
          </w:tcPr>
          <w:p w14:paraId="2969C32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597088B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4D3963E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513" w:type="dxa"/>
          </w:tcPr>
          <w:p w14:paraId="2DBAF1E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78" w:type="dxa"/>
          </w:tcPr>
          <w:p w14:paraId="77DE37D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889" w:type="dxa"/>
          </w:tcPr>
          <w:p w14:paraId="231099D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4EEB384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143" w:type="dxa"/>
          </w:tcPr>
          <w:p w14:paraId="30DBE8B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4 weeks</w:t>
            </w:r>
          </w:p>
        </w:tc>
        <w:tc>
          <w:tcPr>
            <w:tcW w:w="1279" w:type="dxa"/>
            <w:shd w:val="clear" w:color="auto" w:fill="auto"/>
          </w:tcPr>
          <w:p w14:paraId="7F7ABEC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EB-DL (n=5)</w:t>
            </w:r>
          </w:p>
        </w:tc>
        <w:tc>
          <w:tcPr>
            <w:tcW w:w="992" w:type="dxa"/>
            <w:shd w:val="clear" w:color="auto" w:fill="auto"/>
          </w:tcPr>
          <w:p w14:paraId="22F557B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  <w:tc>
          <w:tcPr>
            <w:tcW w:w="1620" w:type="dxa"/>
          </w:tcPr>
          <w:p w14:paraId="3932101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  <w:p w14:paraId="50A1418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esearch focus on visibility of WEB device using various CT protocols, not on efficacy or safety of the implant.</w:t>
            </w:r>
          </w:p>
        </w:tc>
        <w:tc>
          <w:tcPr>
            <w:tcW w:w="2179" w:type="dxa"/>
          </w:tcPr>
          <w:p w14:paraId="555C218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A</w:t>
            </w:r>
          </w:p>
          <w:p w14:paraId="4A7EFC1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esearch focus on visibility of WEB device using various CT protocols, not on efficacy or safety of the implant.</w:t>
            </w:r>
          </w:p>
        </w:tc>
      </w:tr>
      <w:tr w:rsidR="0096294E" w:rsidRPr="0096294E" w14:paraId="63077E13" w14:textId="77777777" w:rsidTr="00A568F2">
        <w:trPr>
          <w:trHeight w:val="300"/>
        </w:trPr>
        <w:tc>
          <w:tcPr>
            <w:tcW w:w="1068" w:type="dxa"/>
            <w:shd w:val="clear" w:color="auto" w:fill="auto"/>
            <w:noWrap/>
            <w:hideMark/>
          </w:tcPr>
          <w:p w14:paraId="0B61132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Vardar et al. 2020</w:t>
            </w:r>
          </w:p>
        </w:tc>
        <w:tc>
          <w:tcPr>
            <w:tcW w:w="684" w:type="dxa"/>
            <w:shd w:val="clear" w:color="auto" w:fill="auto"/>
          </w:tcPr>
          <w:p w14:paraId="2627FA0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Rabbit</w:t>
            </w:r>
          </w:p>
        </w:tc>
        <w:tc>
          <w:tcPr>
            <w:tcW w:w="692" w:type="dxa"/>
          </w:tcPr>
          <w:p w14:paraId="66AF05D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w Zealand White</w:t>
            </w:r>
          </w:p>
        </w:tc>
        <w:tc>
          <w:tcPr>
            <w:tcW w:w="800" w:type="dxa"/>
          </w:tcPr>
          <w:p w14:paraId="637F6D75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513" w:type="dxa"/>
          </w:tcPr>
          <w:p w14:paraId="2A96FA5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</w:t>
            </w:r>
          </w:p>
        </w:tc>
        <w:tc>
          <w:tcPr>
            <w:tcW w:w="878" w:type="dxa"/>
          </w:tcPr>
          <w:p w14:paraId="7D0FD252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3.8 – 4.2</w:t>
            </w:r>
          </w:p>
        </w:tc>
        <w:tc>
          <w:tcPr>
            <w:tcW w:w="889" w:type="dxa"/>
          </w:tcPr>
          <w:p w14:paraId="63047C63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Injection of elastase in the right common carotid artery</w:t>
            </w:r>
          </w:p>
        </w:tc>
        <w:tc>
          <w:tcPr>
            <w:tcW w:w="1405" w:type="dxa"/>
            <w:shd w:val="clear" w:color="auto" w:fill="auto"/>
          </w:tcPr>
          <w:p w14:paraId="3E24D1A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eck: 2.7 (± 0.74)</w:t>
            </w:r>
          </w:p>
          <w:p w14:paraId="258CF9B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Width: 3.5 (± 0.54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br/>
            </w:r>
          </w:p>
        </w:tc>
        <w:tc>
          <w:tcPr>
            <w:tcW w:w="1143" w:type="dxa"/>
          </w:tcPr>
          <w:p w14:paraId="2C55DFB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≥ 3 weeks</w:t>
            </w:r>
          </w:p>
        </w:tc>
        <w:tc>
          <w:tcPr>
            <w:tcW w:w="1279" w:type="dxa"/>
            <w:shd w:val="clear" w:color="auto" w:fill="auto"/>
          </w:tcPr>
          <w:p w14:paraId="757351D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EB-SL (n= 21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  <w:t>WEB-SLS (n=2)</w:t>
            </w:r>
          </w:p>
        </w:tc>
        <w:tc>
          <w:tcPr>
            <w:tcW w:w="992" w:type="dxa"/>
            <w:shd w:val="clear" w:color="auto" w:fill="auto"/>
          </w:tcPr>
          <w:p w14:paraId="64172B9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L W4-5-4 (n= 14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  <w:t>SL W4-6-5 (n= 7)</w:t>
            </w: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  <w:t>SLS W4-6-S (n= 2)</w:t>
            </w:r>
          </w:p>
        </w:tc>
        <w:tc>
          <w:tcPr>
            <w:tcW w:w="1620" w:type="dxa"/>
          </w:tcPr>
          <w:p w14:paraId="67F16B7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After implantation</w:t>
            </w:r>
          </w:p>
          <w:p w14:paraId="33B4CC5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0</w:t>
            </w:r>
          </w:p>
          <w:p w14:paraId="3A0FCEB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0</w:t>
            </w:r>
          </w:p>
          <w:p w14:paraId="0B7B1E27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0</w:t>
            </w:r>
          </w:p>
          <w:p w14:paraId="0D406A7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24</w:t>
            </w:r>
          </w:p>
          <w:p w14:paraId="7B40A50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A07E2EB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1 month</w:t>
            </w:r>
          </w:p>
          <w:p w14:paraId="1B99486F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2</w:t>
            </w:r>
          </w:p>
          <w:p w14:paraId="627C95ED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0</w:t>
            </w:r>
          </w:p>
          <w:p w14:paraId="6090898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4</w:t>
            </w:r>
          </w:p>
          <w:p w14:paraId="23F7DCA0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6</w:t>
            </w:r>
          </w:p>
          <w:p w14:paraId="76D7B9E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D0362E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2 months</w:t>
            </w:r>
          </w:p>
          <w:p w14:paraId="15F51FB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1</w:t>
            </w:r>
          </w:p>
          <w:p w14:paraId="77CF72DE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6C76AD5A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4</w:t>
            </w:r>
          </w:p>
          <w:p w14:paraId="1FE5358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5</w:t>
            </w:r>
          </w:p>
          <w:p w14:paraId="3743622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  <w:p w14:paraId="2F19FB91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3 months</w:t>
            </w:r>
          </w:p>
          <w:p w14:paraId="12D4AB6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CO: n=3</w:t>
            </w:r>
          </w:p>
          <w:p w14:paraId="03BFDA46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MR: n=2</w:t>
            </w:r>
          </w:p>
          <w:p w14:paraId="722552B8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R: n=8</w:t>
            </w:r>
          </w:p>
          <w:p w14:paraId="1CE34BE4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AR: n=11</w:t>
            </w:r>
          </w:p>
        </w:tc>
        <w:tc>
          <w:tcPr>
            <w:tcW w:w="2179" w:type="dxa"/>
          </w:tcPr>
          <w:p w14:paraId="56E324CC" w14:textId="77777777" w:rsidR="0096294E" w:rsidRPr="0096294E" w:rsidRDefault="0096294E" w:rsidP="00A56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96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/R</w:t>
            </w:r>
          </w:p>
        </w:tc>
      </w:tr>
    </w:tbl>
    <w:p w14:paraId="03AAFD6D" w14:textId="398D65FC" w:rsidR="00204E31" w:rsidRDefault="00204E31">
      <w:pPr>
        <w:rPr>
          <w:rFonts w:ascii="Times New Roman" w:hAnsi="Times New Roman" w:cs="Times New Roman"/>
        </w:rPr>
      </w:pPr>
    </w:p>
    <w:p w14:paraId="008E3810" w14:textId="77777777" w:rsidR="00204E31" w:rsidRDefault="00204E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B08AD2" w14:textId="6AA57E08" w:rsidR="004D2039" w:rsidRPr="004D2039" w:rsidRDefault="004D2039" w:rsidP="004D20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69ECC997" w14:textId="064037FD" w:rsidR="004D2039" w:rsidRPr="00A9039F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Ding Y, Dai D, Rouchaud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Jano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snaf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, Kallmes DF, Kadirvel R. WEB Device Shape Changes in Elastase-Induced Aneurysms in Rabbits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21; 42: 334-339.</w:t>
      </w:r>
    </w:p>
    <w:p w14:paraId="3BFEA263" w14:textId="77777777" w:rsidR="004D2039" w:rsidRPr="00A9039F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</w:rPr>
        <w:t xml:space="preserve">Ding YH, Dai D, </w:t>
      </w:r>
      <w:proofErr w:type="spellStart"/>
      <w:r w:rsidRPr="00A9039F">
        <w:rPr>
          <w:rFonts w:ascii="Times New Roman" w:hAnsi="Times New Roman" w:cs="Times New Roman"/>
          <w:sz w:val="24"/>
          <w:szCs w:val="24"/>
        </w:rPr>
        <w:t>Schroeder</w:t>
      </w:r>
      <w:proofErr w:type="spellEnd"/>
      <w:r w:rsidRPr="00A9039F">
        <w:rPr>
          <w:rFonts w:ascii="Times New Roman" w:hAnsi="Times New Roman" w:cs="Times New Roman"/>
          <w:sz w:val="24"/>
          <w:szCs w:val="24"/>
        </w:rPr>
        <w:t xml:space="preserve"> D, Kadirvel R, Kallmes DF. 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Experimental testing of the dual-layer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device using an elastase-induced aneurysm model in rabbits.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22:</w:t>
      </w:r>
      <w:r w:rsidRPr="00A9039F">
        <w:rPr>
          <w:rFonts w:ascii="Times New Roman" w:hAnsi="Times New Roman" w:cs="Times New Roman"/>
          <w:sz w:val="24"/>
          <w:szCs w:val="24"/>
          <w:lang w:val="en-US"/>
        </w:rPr>
        <w:tab/>
        <w:t>299-303.</w:t>
      </w:r>
    </w:p>
    <w:p w14:paraId="32A88576" w14:textId="001EFDFB" w:rsidR="004D2039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Ding YH, Lewis DA, Kadirvel R, Dai D, Kallmes DF. The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: a new aneurysm occlusion device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1; 32: 607-611.</w:t>
      </w:r>
    </w:p>
    <w:p w14:paraId="40023E61" w14:textId="26081080" w:rsidR="004D2039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Rouchaud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Brinjikj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W, Ding YH, Dai D, Zhu YQ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Clof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HJ, Kallmes DF, Kadirvel R. Evaluation of the Angiographic Grading Scale in Aneurysms Treated with the WEB Device in 80 Rabbits: Correlation with Histologic Evaluation. AJNR Am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6; 37: 324-329.</w:t>
      </w:r>
    </w:p>
    <w:p w14:paraId="1E6DCA68" w14:textId="10749D4E" w:rsidR="004D2039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Struffer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T, Lang 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damek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gelhor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T, Strother C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Doerfler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. Angiographic C-arm CT visualization of the Wove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erebral aneurysm embolization device (WEB): first experience in an animal aneurysm model. Clin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radiol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>. 2014; 24: 43-49.</w:t>
      </w:r>
    </w:p>
    <w:p w14:paraId="64C36DB5" w14:textId="2F87C75E" w:rsidR="004D2039" w:rsidRPr="004D2039" w:rsidRDefault="004D2039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Vardar Z, King R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Kraitem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Langan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ET, Peterson LM, Duncan BH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Raskett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CM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Anagnostakou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V, Gounis MJ, Puri AS,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Ughi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GJ. High-resolution image-guided WEB aneurysm embolization by high-frequency optical coherence tomography. J </w:t>
      </w:r>
      <w:proofErr w:type="spellStart"/>
      <w:r w:rsidRPr="00A9039F">
        <w:rPr>
          <w:rFonts w:ascii="Times New Roman" w:hAnsi="Times New Roman" w:cs="Times New Roman"/>
          <w:sz w:val="24"/>
          <w:szCs w:val="24"/>
          <w:lang w:val="en-US"/>
        </w:rPr>
        <w:t>Neurointerv</w:t>
      </w:r>
      <w:proofErr w:type="spellEnd"/>
      <w:r w:rsidRPr="00A9039F">
        <w:rPr>
          <w:rFonts w:ascii="Times New Roman" w:hAnsi="Times New Roman" w:cs="Times New Roman"/>
          <w:sz w:val="24"/>
          <w:szCs w:val="24"/>
          <w:lang w:val="en-US"/>
        </w:rPr>
        <w:t xml:space="preserve"> Surg. 2020; 13: 669-673.</w:t>
      </w:r>
    </w:p>
    <w:p w14:paraId="57BF88B7" w14:textId="77777777" w:rsidR="004D2039" w:rsidRDefault="004D2039" w:rsidP="00B762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9C7715" w14:textId="13E00F7C" w:rsidR="00B76270" w:rsidRPr="004D2039" w:rsidRDefault="00B76270" w:rsidP="004D20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2039">
        <w:rPr>
          <w:rFonts w:ascii="Times New Roman" w:hAnsi="Times New Roman" w:cs="Times New Roman"/>
          <w:lang w:val="en-US"/>
        </w:rPr>
        <w:br w:type="page"/>
      </w:r>
    </w:p>
    <w:p w14:paraId="56A34AE8" w14:textId="4A00612A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lastRenderedPageBreak/>
        <w:t xml:space="preserve">Article title: </w:t>
      </w:r>
    </w:p>
    <w:p w14:paraId="517D9B18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 xml:space="preserve">A systematic review of the Woven </w:t>
      </w:r>
      <w:proofErr w:type="spellStart"/>
      <w:r w:rsidRPr="00204E31">
        <w:rPr>
          <w:rFonts w:ascii="Times New Roman" w:hAnsi="Times New Roman" w:cs="Times New Roman"/>
          <w:lang w:val="en-US"/>
        </w:rPr>
        <w:t>EndoBridge</w:t>
      </w:r>
      <w:proofErr w:type="spellEnd"/>
      <w:r w:rsidRPr="00204E31">
        <w:rPr>
          <w:rFonts w:ascii="Times New Roman" w:hAnsi="Times New Roman" w:cs="Times New Roman"/>
          <w:lang w:val="en-US"/>
        </w:rPr>
        <w:t xml:space="preserve"> device - do findings in pre-clinical animal models compare to clinical results?</w:t>
      </w:r>
    </w:p>
    <w:p w14:paraId="5AB3C860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</w:p>
    <w:p w14:paraId="3E1AF0DA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 xml:space="preserve">Journal name: </w:t>
      </w:r>
    </w:p>
    <w:p w14:paraId="2A96BD34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Acta Neurochirurgica</w:t>
      </w:r>
    </w:p>
    <w:p w14:paraId="73E53DD8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</w:p>
    <w:p w14:paraId="3C826C06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Author names:</w:t>
      </w:r>
    </w:p>
    <w:p w14:paraId="7276F306" w14:textId="77777777" w:rsidR="00204E31" w:rsidRPr="00204E31" w:rsidRDefault="00204E31" w:rsidP="00204E31">
      <w:pPr>
        <w:contextualSpacing/>
        <w:rPr>
          <w:rFonts w:ascii="Times New Roman" w:hAnsi="Times New Roman" w:cs="Times New Roman"/>
        </w:rPr>
      </w:pPr>
      <w:r w:rsidRPr="00204E31">
        <w:rPr>
          <w:rFonts w:ascii="Times New Roman" w:hAnsi="Times New Roman" w:cs="Times New Roman"/>
        </w:rPr>
        <w:t xml:space="preserve">René Aquarius, PhD1 </w:t>
      </w:r>
    </w:p>
    <w:p w14:paraId="58562D02" w14:textId="77777777" w:rsidR="00204E31" w:rsidRPr="00204E31" w:rsidRDefault="00204E31" w:rsidP="00204E31">
      <w:pPr>
        <w:contextualSpacing/>
        <w:rPr>
          <w:rFonts w:ascii="Times New Roman" w:hAnsi="Times New Roman" w:cs="Times New Roman"/>
        </w:rPr>
      </w:pPr>
      <w:r w:rsidRPr="00204E31">
        <w:rPr>
          <w:rFonts w:ascii="Times New Roman" w:hAnsi="Times New Roman" w:cs="Times New Roman"/>
        </w:rPr>
        <w:t>Danique Elbertsen</w:t>
      </w:r>
    </w:p>
    <w:p w14:paraId="7D097B11" w14:textId="77777777" w:rsidR="00204E31" w:rsidRPr="00204E31" w:rsidRDefault="00204E31" w:rsidP="00204E31">
      <w:pPr>
        <w:contextualSpacing/>
        <w:rPr>
          <w:rFonts w:ascii="Times New Roman" w:hAnsi="Times New Roman" w:cs="Times New Roman"/>
        </w:rPr>
      </w:pPr>
      <w:r w:rsidRPr="00204E31">
        <w:rPr>
          <w:rFonts w:ascii="Times New Roman" w:hAnsi="Times New Roman" w:cs="Times New Roman"/>
        </w:rPr>
        <w:t>Joost de Vries, PhD</w:t>
      </w:r>
    </w:p>
    <w:p w14:paraId="6FC3371B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Hieronymus D. Boogaarts, PhD</w:t>
      </w:r>
    </w:p>
    <w:p w14:paraId="2F25F16F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Kimberley E. Wever, PhD</w:t>
      </w:r>
    </w:p>
    <w:p w14:paraId="5DABF515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 xml:space="preserve"> </w:t>
      </w:r>
    </w:p>
    <w:p w14:paraId="28E60497" w14:textId="77777777" w:rsidR="00204E31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Affiliation and e-mail address of the corresponding author:</w:t>
      </w:r>
    </w:p>
    <w:p w14:paraId="5F902FFA" w14:textId="1B4AE628" w:rsidR="008A4D92" w:rsidRPr="00204E31" w:rsidRDefault="00204E31" w:rsidP="00204E31">
      <w:pPr>
        <w:contextualSpacing/>
        <w:rPr>
          <w:rFonts w:ascii="Times New Roman" w:hAnsi="Times New Roman" w:cs="Times New Roman"/>
          <w:lang w:val="en-US"/>
        </w:rPr>
      </w:pPr>
      <w:r w:rsidRPr="00204E31">
        <w:rPr>
          <w:rFonts w:ascii="Times New Roman" w:hAnsi="Times New Roman" w:cs="Times New Roman"/>
          <w:lang w:val="en-US"/>
        </w:rPr>
        <w:t>1Department of neurosurgery, Radboud University Medical Center, Nijmegen, Gelderland, The Netherlands. rene.aquarius@radboudumc.nl</w:t>
      </w:r>
    </w:p>
    <w:sectPr w:rsidR="008A4D92" w:rsidRPr="00204E31" w:rsidSect="0096294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C1F81"/>
    <w:multiLevelType w:val="hybridMultilevel"/>
    <w:tmpl w:val="AED248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6294E"/>
    <w:rsid w:val="000A5800"/>
    <w:rsid w:val="00204E31"/>
    <w:rsid w:val="00361925"/>
    <w:rsid w:val="003C7C26"/>
    <w:rsid w:val="004D2039"/>
    <w:rsid w:val="006B0964"/>
    <w:rsid w:val="00891C12"/>
    <w:rsid w:val="0096294E"/>
    <w:rsid w:val="00A33A1D"/>
    <w:rsid w:val="00B72284"/>
    <w:rsid w:val="00B76270"/>
    <w:rsid w:val="00D94E07"/>
    <w:rsid w:val="00E7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DB19A"/>
  <w15:chartTrackingRefBased/>
  <w15:docId w15:val="{7F17093F-48C5-4B30-9AE3-E4EFDE3A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29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762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DCA57-0500-4990-926E-8ED23C1F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9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Aquarius, René</cp:lastModifiedBy>
  <cp:revision>2</cp:revision>
  <dcterms:created xsi:type="dcterms:W3CDTF">2023-06-01T17:34:00Z</dcterms:created>
  <dcterms:modified xsi:type="dcterms:W3CDTF">2023-06-01T17:34:00Z</dcterms:modified>
</cp:coreProperties>
</file>